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733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96"/>
        <w:gridCol w:w="1340"/>
        <w:gridCol w:w="2400"/>
      </w:tblGrid>
      <w:tr w:rsidR="00F3372F" w:rsidRPr="008E4B2D" w14:paraId="27150EA7" w14:textId="77777777" w:rsidTr="008E4B2D">
        <w:trPr>
          <w:trHeight w:val="288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27B0B" w14:textId="77777777" w:rsidR="00F3372F" w:rsidRPr="008E4B2D" w:rsidRDefault="00F3372F" w:rsidP="00115C6A">
            <w:pPr>
              <w:rPr>
                <w:rFonts w:eastAsia="Times New Roman"/>
                <w:color w:val="000000"/>
              </w:rPr>
            </w:pPr>
            <w:r w:rsidRPr="008E4B2D">
              <w:rPr>
                <w:rFonts w:eastAsia="Times New Roman"/>
                <w:color w:val="000000"/>
              </w:rPr>
              <w:t>Method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D71655" w14:textId="77777777" w:rsidR="00F3372F" w:rsidRPr="008E4B2D" w:rsidRDefault="00F3372F" w:rsidP="00115C6A">
            <w:pPr>
              <w:rPr>
                <w:rFonts w:eastAsia="Times New Roman"/>
                <w:color w:val="000000"/>
              </w:rPr>
            </w:pPr>
            <w:proofErr w:type="spellStart"/>
            <w:r w:rsidRPr="008E4B2D">
              <w:rPr>
                <w:rFonts w:eastAsia="Times New Roman"/>
                <w:color w:val="000000"/>
              </w:rPr>
              <w:t>Vein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80A3B5" w14:textId="77777777" w:rsidR="00F3372F" w:rsidRPr="008E4B2D" w:rsidRDefault="00F3372F" w:rsidP="00115C6A">
            <w:pPr>
              <w:rPr>
                <w:rFonts w:eastAsia="Times New Roman"/>
                <w:color w:val="000000"/>
              </w:rPr>
            </w:pPr>
            <w:proofErr w:type="spellStart"/>
            <w:r w:rsidRPr="008E4B2D">
              <w:rPr>
                <w:rFonts w:eastAsia="Times New Roman"/>
                <w:color w:val="000000"/>
              </w:rPr>
              <w:t>Artery</w:t>
            </w:r>
            <w:proofErr w:type="spellEnd"/>
            <w:r w:rsidRPr="008E4B2D">
              <w:rPr>
                <w:rFonts w:eastAsia="Times New Roman"/>
                <w:color w:val="000000"/>
              </w:rPr>
              <w:t xml:space="preserve"> </w:t>
            </w:r>
          </w:p>
        </w:tc>
      </w:tr>
      <w:tr w:rsidR="00F3372F" w:rsidRPr="008E4B2D" w14:paraId="739108A2" w14:textId="77777777" w:rsidTr="008E4B2D">
        <w:trPr>
          <w:trHeight w:val="288"/>
        </w:trPr>
        <w:tc>
          <w:tcPr>
            <w:tcW w:w="35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DFE379" w14:textId="77777777" w:rsidR="00F3372F" w:rsidRPr="008E4B2D" w:rsidRDefault="00F3372F" w:rsidP="00115C6A">
            <w:pPr>
              <w:rPr>
                <w:rFonts w:eastAsia="Times New Roman"/>
                <w:color w:val="000000"/>
              </w:rPr>
            </w:pPr>
            <w:r w:rsidRPr="008E4B2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268BBF" w14:textId="77777777" w:rsidR="00F3372F" w:rsidRPr="008E4B2D" w:rsidRDefault="00F3372F" w:rsidP="00115C6A">
            <w:pPr>
              <w:rPr>
                <w:rFonts w:eastAsia="Times New Roman"/>
                <w:color w:val="000000"/>
              </w:rPr>
            </w:pPr>
            <w:r w:rsidRPr="008E4B2D">
              <w:rPr>
                <w:rFonts w:eastAsia="Times New Roman"/>
                <w:color w:val="000000"/>
              </w:rPr>
              <w:t>DSC (%)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CC02B6" w14:textId="77777777" w:rsidR="00F3372F" w:rsidRPr="008E4B2D" w:rsidRDefault="00F3372F" w:rsidP="00115C6A">
            <w:pPr>
              <w:rPr>
                <w:rFonts w:eastAsia="Times New Roman"/>
                <w:color w:val="000000"/>
              </w:rPr>
            </w:pPr>
            <w:r w:rsidRPr="008E4B2D">
              <w:rPr>
                <w:rFonts w:eastAsia="Times New Roman"/>
                <w:color w:val="000000"/>
              </w:rPr>
              <w:t>DSC (%)</w:t>
            </w:r>
          </w:p>
        </w:tc>
      </w:tr>
      <w:tr w:rsidR="00F3372F" w:rsidRPr="008E4B2D" w14:paraId="021A5B7F" w14:textId="77777777" w:rsidTr="008E4B2D">
        <w:trPr>
          <w:trHeight w:val="288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52D1C" w14:textId="77777777" w:rsidR="00F3372F" w:rsidRPr="008E4B2D" w:rsidRDefault="00F3372F" w:rsidP="00115C6A">
            <w:pPr>
              <w:rPr>
                <w:rFonts w:eastAsia="Times New Roman"/>
                <w:color w:val="000000"/>
              </w:rPr>
            </w:pPr>
            <w:r w:rsidRPr="008E4B2D">
              <w:rPr>
                <w:rFonts w:eastAsia="Times New Roman"/>
                <w:color w:val="000000"/>
              </w:rPr>
              <w:t>V-Net (Milletari et al., 201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04132" w14:textId="77777777" w:rsidR="00F3372F" w:rsidRPr="008E4B2D" w:rsidRDefault="00F3372F" w:rsidP="00115C6A">
            <w:pPr>
              <w:rPr>
                <w:rFonts w:eastAsia="Times New Roman"/>
                <w:color w:val="000000"/>
              </w:rPr>
            </w:pPr>
            <w:r w:rsidRPr="008E4B2D">
              <w:rPr>
                <w:rFonts w:eastAsia="Times New Roman"/>
                <w:color w:val="000000"/>
              </w:rPr>
              <w:t>76.4 ±9.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1F394" w14:textId="77777777" w:rsidR="00F3372F" w:rsidRPr="008E4B2D" w:rsidRDefault="00F3372F" w:rsidP="00115C6A">
            <w:pPr>
              <w:rPr>
                <w:rFonts w:eastAsia="Times New Roman"/>
                <w:color w:val="000000"/>
              </w:rPr>
            </w:pPr>
            <w:r w:rsidRPr="008E4B2D">
              <w:rPr>
                <w:rFonts w:eastAsia="Times New Roman"/>
                <w:color w:val="000000"/>
              </w:rPr>
              <w:t>84.3 ± 4.5</w:t>
            </w:r>
          </w:p>
        </w:tc>
      </w:tr>
      <w:tr w:rsidR="00F3372F" w:rsidRPr="008E4B2D" w14:paraId="0DD20402" w14:textId="77777777" w:rsidTr="008E4B2D">
        <w:trPr>
          <w:trHeight w:val="288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4CBBC" w14:textId="77777777" w:rsidR="00F3372F" w:rsidRPr="008E4B2D" w:rsidRDefault="00F3372F" w:rsidP="00115C6A">
            <w:pPr>
              <w:rPr>
                <w:rFonts w:eastAsia="Times New Roman"/>
                <w:color w:val="000000"/>
                <w:lang w:val="en-GB"/>
              </w:rPr>
            </w:pPr>
            <w:r w:rsidRPr="008E4B2D">
              <w:rPr>
                <w:rFonts w:eastAsia="Times New Roman"/>
                <w:color w:val="000000"/>
                <w:lang w:val="en-GB"/>
              </w:rPr>
              <w:t>3D U-Net (Cicek et al., 201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8D8C5" w14:textId="77777777" w:rsidR="00F3372F" w:rsidRPr="008E4B2D" w:rsidRDefault="00F3372F" w:rsidP="00115C6A">
            <w:pPr>
              <w:rPr>
                <w:rFonts w:eastAsia="Times New Roman"/>
                <w:color w:val="000000"/>
              </w:rPr>
            </w:pPr>
            <w:r w:rsidRPr="008E4B2D">
              <w:rPr>
                <w:rFonts w:eastAsia="Times New Roman"/>
                <w:color w:val="000000"/>
              </w:rPr>
              <w:t>73.7±13.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0D682" w14:textId="77777777" w:rsidR="00F3372F" w:rsidRPr="008E4B2D" w:rsidRDefault="00F3372F" w:rsidP="00115C6A">
            <w:pPr>
              <w:rPr>
                <w:rFonts w:eastAsia="Times New Roman"/>
                <w:color w:val="000000"/>
              </w:rPr>
            </w:pPr>
            <w:r w:rsidRPr="008E4B2D">
              <w:rPr>
                <w:rFonts w:eastAsia="Times New Roman"/>
                <w:color w:val="000000"/>
              </w:rPr>
              <w:t>80.2±8.2</w:t>
            </w:r>
          </w:p>
        </w:tc>
      </w:tr>
      <w:tr w:rsidR="00F3372F" w:rsidRPr="008E4B2D" w14:paraId="3CD89D69" w14:textId="77777777" w:rsidTr="008E4B2D">
        <w:trPr>
          <w:trHeight w:val="288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07ED7" w14:textId="77777777" w:rsidR="00F3372F" w:rsidRPr="008E4B2D" w:rsidRDefault="00F3372F" w:rsidP="00115C6A">
            <w:pPr>
              <w:rPr>
                <w:rFonts w:eastAsia="Times New Roman"/>
                <w:color w:val="000000"/>
              </w:rPr>
            </w:pPr>
            <w:r w:rsidRPr="008E4B2D">
              <w:rPr>
                <w:rFonts w:eastAsia="Times New Roman"/>
                <w:color w:val="000000"/>
              </w:rPr>
              <w:t>Res-U-Net (Li et al., 201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EEE33" w14:textId="77777777" w:rsidR="00F3372F" w:rsidRPr="008E4B2D" w:rsidRDefault="00F3372F" w:rsidP="00115C6A">
            <w:pPr>
              <w:rPr>
                <w:rFonts w:eastAsia="Times New Roman"/>
                <w:color w:val="000000"/>
              </w:rPr>
            </w:pPr>
            <w:r w:rsidRPr="008E4B2D">
              <w:rPr>
                <w:rFonts w:eastAsia="Times New Roman"/>
                <w:color w:val="000000"/>
              </w:rPr>
              <w:t>76.8±7.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44EA2E" w14:textId="77777777" w:rsidR="00F3372F" w:rsidRPr="008E4B2D" w:rsidRDefault="00F3372F" w:rsidP="00115C6A">
            <w:pPr>
              <w:rPr>
                <w:rFonts w:eastAsia="Times New Roman"/>
                <w:color w:val="000000"/>
              </w:rPr>
            </w:pPr>
            <w:r w:rsidRPr="008E4B2D">
              <w:rPr>
                <w:rFonts w:eastAsia="Times New Roman"/>
                <w:color w:val="000000"/>
              </w:rPr>
              <w:t>84.5±8.6</w:t>
            </w:r>
          </w:p>
        </w:tc>
      </w:tr>
      <w:tr w:rsidR="00F3372F" w:rsidRPr="008E4B2D" w14:paraId="6E37ACC0" w14:textId="77777777" w:rsidTr="008E4B2D">
        <w:trPr>
          <w:trHeight w:val="288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B8F8C" w14:textId="77777777" w:rsidR="00F3372F" w:rsidRPr="008E4B2D" w:rsidRDefault="00F3372F" w:rsidP="00115C6A">
            <w:pPr>
              <w:rPr>
                <w:rFonts w:eastAsia="Times New Roman"/>
                <w:color w:val="000000"/>
                <w:lang w:val="en-GB"/>
              </w:rPr>
            </w:pPr>
            <w:r w:rsidRPr="008E4B2D">
              <w:rPr>
                <w:rFonts w:eastAsia="Times New Roman"/>
                <w:color w:val="000000"/>
                <w:lang w:val="en-GB"/>
              </w:rPr>
              <w:t>Kid-Net (Taha et al., 201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ED5DD" w14:textId="77777777" w:rsidR="00F3372F" w:rsidRPr="008E4B2D" w:rsidRDefault="00F3372F" w:rsidP="00115C6A">
            <w:pPr>
              <w:rPr>
                <w:rFonts w:eastAsia="Times New Roman"/>
                <w:color w:val="000000"/>
              </w:rPr>
            </w:pPr>
            <w:r w:rsidRPr="008E4B2D">
              <w:rPr>
                <w:rFonts w:eastAsia="Times New Roman"/>
                <w:color w:val="000000"/>
              </w:rPr>
              <w:t>75.4±10.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F3742" w14:textId="77777777" w:rsidR="00F3372F" w:rsidRPr="008E4B2D" w:rsidRDefault="00F3372F" w:rsidP="00115C6A">
            <w:pPr>
              <w:rPr>
                <w:rFonts w:eastAsia="Times New Roman"/>
                <w:color w:val="000000"/>
              </w:rPr>
            </w:pPr>
            <w:r w:rsidRPr="008E4B2D">
              <w:rPr>
                <w:rFonts w:eastAsia="Times New Roman"/>
                <w:color w:val="000000"/>
              </w:rPr>
              <w:t>78.0±7.1</w:t>
            </w:r>
          </w:p>
        </w:tc>
      </w:tr>
      <w:tr w:rsidR="00F3372F" w:rsidRPr="008E4B2D" w14:paraId="64ED3FCF" w14:textId="77777777" w:rsidTr="008E4B2D">
        <w:trPr>
          <w:trHeight w:val="288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B306B" w14:textId="77777777" w:rsidR="00F3372F" w:rsidRPr="008E4B2D" w:rsidRDefault="00F3372F" w:rsidP="00115C6A">
            <w:pPr>
              <w:rPr>
                <w:rFonts w:eastAsia="Times New Roman"/>
                <w:color w:val="000000"/>
              </w:rPr>
            </w:pPr>
            <w:r w:rsidRPr="008E4B2D">
              <w:rPr>
                <w:rFonts w:eastAsia="Times New Roman"/>
                <w:color w:val="000000"/>
              </w:rPr>
              <w:t>VFN (EN) (</w:t>
            </w:r>
            <w:proofErr w:type="spellStart"/>
            <w:r w:rsidRPr="008E4B2D">
              <w:rPr>
                <w:rFonts w:eastAsia="Times New Roman"/>
                <w:color w:val="000000"/>
              </w:rPr>
              <w:t>Xia</w:t>
            </w:r>
            <w:proofErr w:type="spellEnd"/>
            <w:r w:rsidRPr="008E4B2D">
              <w:rPr>
                <w:rFonts w:eastAsia="Times New Roman"/>
                <w:color w:val="000000"/>
              </w:rPr>
              <w:t xml:space="preserve"> et al., 201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D5DA7" w14:textId="77777777" w:rsidR="00F3372F" w:rsidRPr="008E4B2D" w:rsidRDefault="00F3372F" w:rsidP="00115C6A">
            <w:pPr>
              <w:rPr>
                <w:rFonts w:eastAsia="Times New Roman"/>
                <w:color w:val="000000"/>
              </w:rPr>
            </w:pPr>
            <w:r w:rsidRPr="008E4B2D">
              <w:rPr>
                <w:rFonts w:eastAsia="Times New Roman"/>
                <w:color w:val="000000"/>
              </w:rPr>
              <w:t>76.9±9.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E8EE9" w14:textId="77777777" w:rsidR="00F3372F" w:rsidRPr="008E4B2D" w:rsidRDefault="00F3372F" w:rsidP="00115C6A">
            <w:pPr>
              <w:rPr>
                <w:rFonts w:eastAsia="Times New Roman"/>
                <w:color w:val="000000"/>
              </w:rPr>
            </w:pPr>
            <w:r w:rsidRPr="008E4B2D">
              <w:rPr>
                <w:rFonts w:eastAsia="Times New Roman"/>
                <w:color w:val="000000"/>
              </w:rPr>
              <w:t>81.8±6.1</w:t>
            </w:r>
          </w:p>
        </w:tc>
      </w:tr>
      <w:tr w:rsidR="00F3372F" w:rsidRPr="008E4B2D" w14:paraId="7B5A7270" w14:textId="77777777" w:rsidTr="008E4B2D">
        <w:trPr>
          <w:trHeight w:val="288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5C6C1" w14:textId="77777777" w:rsidR="00F3372F" w:rsidRPr="008E4B2D" w:rsidRDefault="00F3372F" w:rsidP="00115C6A">
            <w:pPr>
              <w:rPr>
                <w:rFonts w:eastAsia="Times New Roman"/>
                <w:color w:val="000000"/>
              </w:rPr>
            </w:pPr>
            <w:proofErr w:type="spellStart"/>
            <w:r w:rsidRPr="008E4B2D">
              <w:rPr>
                <w:rFonts w:eastAsia="Times New Roman"/>
                <w:color w:val="000000"/>
              </w:rPr>
              <w:t>DenseBiasNet</w:t>
            </w:r>
            <w:proofErr w:type="spellEnd"/>
            <w:r w:rsidRPr="008E4B2D">
              <w:rPr>
                <w:rFonts w:eastAsia="Times New Roman"/>
                <w:color w:val="000000"/>
              </w:rPr>
              <w:t xml:space="preserve"> (He et al., 202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6E328" w14:textId="77777777" w:rsidR="00F3372F" w:rsidRPr="008E4B2D" w:rsidRDefault="00F3372F" w:rsidP="00115C6A">
            <w:pPr>
              <w:rPr>
                <w:rFonts w:eastAsia="Times New Roman"/>
                <w:color w:val="000000"/>
              </w:rPr>
            </w:pPr>
            <w:r w:rsidRPr="008E4B2D">
              <w:rPr>
                <w:rFonts w:eastAsia="Times New Roman"/>
                <w:color w:val="000000"/>
              </w:rPr>
              <w:t>75.3±11.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557EA" w14:textId="77777777" w:rsidR="00F3372F" w:rsidRPr="008E4B2D" w:rsidRDefault="00F3372F" w:rsidP="00115C6A">
            <w:pPr>
              <w:rPr>
                <w:rFonts w:eastAsia="Times New Roman"/>
                <w:color w:val="000000"/>
              </w:rPr>
            </w:pPr>
            <w:r w:rsidRPr="008E4B2D">
              <w:rPr>
                <w:rFonts w:eastAsia="Times New Roman"/>
                <w:color w:val="000000"/>
              </w:rPr>
              <w:t>86.1±8.0</w:t>
            </w:r>
          </w:p>
        </w:tc>
      </w:tr>
      <w:tr w:rsidR="00F3372F" w:rsidRPr="008E4B2D" w14:paraId="7A42692D" w14:textId="77777777" w:rsidTr="008E4B2D">
        <w:trPr>
          <w:trHeight w:val="288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52900" w14:textId="77777777" w:rsidR="00F3372F" w:rsidRPr="008E4B2D" w:rsidRDefault="00F3372F" w:rsidP="00115C6A">
            <w:pPr>
              <w:rPr>
                <w:rFonts w:eastAsia="Times New Roman"/>
                <w:color w:val="000000"/>
              </w:rPr>
            </w:pPr>
            <w:proofErr w:type="spellStart"/>
            <w:r w:rsidRPr="008E4B2D">
              <w:rPr>
                <w:rFonts w:eastAsia="Times New Roman"/>
                <w:color w:val="000000"/>
              </w:rPr>
              <w:t>Our</w:t>
            </w:r>
            <w:proofErr w:type="spellEnd"/>
            <w:r w:rsidRPr="008E4B2D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8E4B2D">
              <w:rPr>
                <w:rFonts w:eastAsia="Times New Roman"/>
                <w:color w:val="000000"/>
              </w:rPr>
              <w:t>experienc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2B7A6" w14:textId="77777777" w:rsidR="00F3372F" w:rsidRPr="008E4B2D" w:rsidRDefault="00F3372F" w:rsidP="00115C6A">
            <w:pPr>
              <w:rPr>
                <w:rFonts w:eastAsia="Times New Roman"/>
                <w:color w:val="000000"/>
              </w:rPr>
            </w:pPr>
            <w:r w:rsidRPr="008E4B2D">
              <w:rPr>
                <w:rFonts w:eastAsia="Times New Roman"/>
                <w:color w:val="000000"/>
              </w:rPr>
              <w:t>81.0±6.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C1C32" w14:textId="77777777" w:rsidR="00F3372F" w:rsidRPr="008E4B2D" w:rsidRDefault="00F3372F" w:rsidP="00115C6A">
            <w:pPr>
              <w:rPr>
                <w:rFonts w:eastAsia="Times New Roman"/>
                <w:color w:val="000000"/>
              </w:rPr>
            </w:pPr>
            <w:r w:rsidRPr="008E4B2D">
              <w:rPr>
                <w:rFonts w:eastAsia="Times New Roman"/>
                <w:color w:val="000000"/>
              </w:rPr>
              <w:t>86.0±5.4</w:t>
            </w:r>
          </w:p>
        </w:tc>
      </w:tr>
    </w:tbl>
    <w:p w14:paraId="4D4FBBB8" w14:textId="77777777" w:rsidR="00137BF4" w:rsidRDefault="00137BF4"/>
    <w:p w14:paraId="07714C6B" w14:textId="77777777" w:rsidR="00F3372F" w:rsidRDefault="00F3372F"/>
    <w:p w14:paraId="58A018C6" w14:textId="50ACB66B" w:rsidR="006431A0" w:rsidRPr="006431A0" w:rsidRDefault="0074556C" w:rsidP="00F3372F">
      <w:pPr>
        <w:pStyle w:val="Caption"/>
        <w:rPr>
          <w:lang w:val="en-GB"/>
        </w:rPr>
      </w:pPr>
      <w:r>
        <w:rPr>
          <w:b/>
          <w:bCs/>
          <w:i w:val="0"/>
          <w:iCs w:val="0"/>
          <w:sz w:val="24"/>
          <w:szCs w:val="24"/>
          <w:lang w:val="en-GB"/>
        </w:rPr>
        <w:t>Supplementary Table 1</w:t>
      </w:r>
      <w:r w:rsidR="00137BF4" w:rsidRPr="00137BF4">
        <w:rPr>
          <w:b/>
          <w:bCs/>
          <w:i w:val="0"/>
          <w:iCs w:val="0"/>
          <w:sz w:val="24"/>
          <w:szCs w:val="24"/>
          <w:lang w:val="en-GB"/>
        </w:rPr>
        <w:t>.</w:t>
      </w:r>
      <w:r w:rsidR="00137BF4" w:rsidRPr="00137BF4">
        <w:rPr>
          <w:i w:val="0"/>
          <w:iCs w:val="0"/>
          <w:sz w:val="24"/>
          <w:szCs w:val="24"/>
          <w:lang w:val="en-GB"/>
        </w:rPr>
        <w:t xml:space="preserve"> </w:t>
      </w:r>
      <w:r w:rsidR="00F3372F" w:rsidRPr="00F3372F">
        <w:rPr>
          <w:i w:val="0"/>
          <w:iCs w:val="0"/>
          <w:sz w:val="24"/>
          <w:szCs w:val="24"/>
          <w:lang w:val="en-GB"/>
        </w:rPr>
        <w:t>Reported Dice Similarity Coefficient values for automatic renal vessel segmentation in previously published studies [</w:t>
      </w:r>
      <w:r w:rsidR="00351A8B">
        <w:rPr>
          <w:i w:val="0"/>
          <w:iCs w:val="0"/>
          <w:sz w:val="24"/>
          <w:szCs w:val="24"/>
          <w:lang w:val="en-GB"/>
        </w:rPr>
        <w:t>9</w:t>
      </w:r>
      <w:r w:rsidR="00F3372F" w:rsidRPr="00F3372F">
        <w:rPr>
          <w:i w:val="0"/>
          <w:iCs w:val="0"/>
          <w:sz w:val="24"/>
          <w:szCs w:val="24"/>
          <w:lang w:val="en-GB"/>
        </w:rPr>
        <w:t>].</w:t>
      </w:r>
    </w:p>
    <w:p w14:paraId="649EC916" w14:textId="77777777" w:rsidR="00137BF4" w:rsidRPr="00137BF4" w:rsidRDefault="00137BF4">
      <w:pPr>
        <w:rPr>
          <w:lang w:val="en-GB"/>
        </w:rPr>
      </w:pPr>
    </w:p>
    <w:sectPr w:rsidR="00137BF4" w:rsidRPr="00137B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BF4"/>
    <w:rsid w:val="00137BF4"/>
    <w:rsid w:val="00351A8B"/>
    <w:rsid w:val="006431A0"/>
    <w:rsid w:val="0074556C"/>
    <w:rsid w:val="008E4B2D"/>
    <w:rsid w:val="0092270E"/>
    <w:rsid w:val="00A07327"/>
    <w:rsid w:val="00F33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EC7CA2B"/>
  <w15:chartTrackingRefBased/>
  <w15:docId w15:val="{F4FCBD07-FA48-5140-A77B-742D0D2AA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7BF4"/>
    <w:pPr>
      <w:spacing w:after="0" w:line="240" w:lineRule="auto"/>
    </w:pPr>
    <w:rPr>
      <w:rFonts w:ascii="Arial" w:eastAsia="Arial" w:hAnsi="Arial" w:cs="Arial"/>
      <w:kern w:val="0"/>
      <w:lang w:val="it-IT" w:eastAsia="it-IT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7BF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T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7BF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T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7BF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T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7BF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IT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7BF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IT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7BF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IT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7BF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IT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7BF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IT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7BF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IT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7B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7B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7B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7B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7B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7B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7B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7B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7B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7BF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T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37B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7BF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T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37B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7BF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IT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37B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7BF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IT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37B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7B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IT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7B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7BF4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137BF4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7</Words>
  <Characters>440</Characters>
  <Application>Microsoft Office Word</Application>
  <DocSecurity>0</DocSecurity>
  <Lines>3</Lines>
  <Paragraphs>1</Paragraphs>
  <ScaleCrop>false</ScaleCrop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cardo Giuseppe Bertolo</dc:creator>
  <cp:keywords/>
  <dc:description/>
  <cp:lastModifiedBy>Riccardo Giuseppe Bertolo</cp:lastModifiedBy>
  <cp:revision>6</cp:revision>
  <dcterms:created xsi:type="dcterms:W3CDTF">2026-02-26T09:56:00Z</dcterms:created>
  <dcterms:modified xsi:type="dcterms:W3CDTF">2026-03-10T09:56:00Z</dcterms:modified>
</cp:coreProperties>
</file>